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53A8ED" w14:textId="134E4B0A" w:rsidR="003578D5" w:rsidRPr="005625E9" w:rsidRDefault="00E46663" w:rsidP="003578D5">
      <w:pPr>
        <w:widowControl w:val="0"/>
        <w:spacing w:before="0" w:after="0"/>
        <w:jc w:val="both"/>
        <w:rPr>
          <w:rFonts w:eastAsia="等线" w:cs="Times New Roman"/>
          <w:color w:val="000000" w:themeColor="text1"/>
          <w:kern w:val="2"/>
          <w:sz w:val="20"/>
          <w:szCs w:val="20"/>
          <w:lang w:eastAsia="zh-CN"/>
        </w:rPr>
      </w:pPr>
      <w:r w:rsidRPr="00B372FB">
        <w:rPr>
          <w:rFonts w:cs="Times New Roman"/>
          <w:b/>
          <w:bCs/>
          <w:sz w:val="20"/>
          <w:szCs w:val="20"/>
        </w:rPr>
        <w:t xml:space="preserve">Supplementary Table </w:t>
      </w:r>
      <w:r w:rsidR="00931178">
        <w:rPr>
          <w:rFonts w:cs="Times New Roman" w:hint="eastAsia"/>
          <w:b/>
          <w:bCs/>
          <w:sz w:val="20"/>
          <w:szCs w:val="20"/>
          <w:lang w:eastAsia="zh-CN"/>
        </w:rPr>
        <w:t>3</w:t>
      </w:r>
      <w:r w:rsidR="003578D5" w:rsidRPr="005625E9">
        <w:rPr>
          <w:rFonts w:eastAsia="等线" w:cs="Times New Roman" w:hint="eastAsia"/>
          <w:color w:val="000000" w:themeColor="text1"/>
          <w:kern w:val="2"/>
          <w:sz w:val="20"/>
          <w:szCs w:val="20"/>
          <w:lang w:eastAsia="zh-CN"/>
        </w:rPr>
        <w:t xml:space="preserve"> </w:t>
      </w:r>
      <w:bookmarkStart w:id="0" w:name="OLE_LINK12"/>
      <w:r w:rsidR="003578D5" w:rsidRPr="005625E9">
        <w:rPr>
          <w:rFonts w:eastAsia="等线" w:cs="Times New Roman" w:hint="eastAsia"/>
          <w:color w:val="000000" w:themeColor="text1"/>
          <w:kern w:val="2"/>
          <w:sz w:val="20"/>
          <w:szCs w:val="20"/>
          <w:lang w:eastAsia="zh-CN"/>
        </w:rPr>
        <w:t>Item e</w:t>
      </w:r>
      <w:r w:rsidR="003578D5" w:rsidRPr="005625E9">
        <w:rPr>
          <w:rFonts w:eastAsia="等线" w:cs="Times New Roman"/>
          <w:color w:val="000000" w:themeColor="text1"/>
          <w:kern w:val="2"/>
          <w:sz w:val="20"/>
          <w:szCs w:val="20"/>
          <w:lang w:eastAsia="zh-CN"/>
        </w:rPr>
        <w:t>valuation</w:t>
      </w:r>
      <w:r w:rsidR="003578D5" w:rsidRPr="005625E9">
        <w:rPr>
          <w:rFonts w:eastAsia="等线" w:cs="Times New Roman" w:hint="eastAsia"/>
          <w:color w:val="000000" w:themeColor="text1"/>
          <w:kern w:val="2"/>
          <w:sz w:val="20"/>
          <w:szCs w:val="20"/>
          <w:lang w:eastAsia="zh-CN"/>
        </w:rPr>
        <w:t xml:space="preserve"> of</w:t>
      </w:r>
      <w:bookmarkEnd w:id="0"/>
      <w:r w:rsidR="003578D5" w:rsidRPr="005625E9">
        <w:rPr>
          <w:rFonts w:eastAsia="等线" w:cs="Times New Roman"/>
          <w:color w:val="000000" w:themeColor="text1"/>
          <w:kern w:val="2"/>
          <w:sz w:val="20"/>
          <w:szCs w:val="20"/>
          <w:lang w:eastAsia="zh-CN"/>
        </w:rPr>
        <w:t xml:space="preserve"> UWDRS </w:t>
      </w:r>
      <w:r w:rsidR="003578D5" w:rsidRPr="005625E9">
        <w:rPr>
          <w:rFonts w:eastAsia="等线" w:cs="Times New Roman" w:hint="eastAsia"/>
          <w:color w:val="000000" w:themeColor="text1"/>
          <w:kern w:val="2"/>
          <w:sz w:val="20"/>
          <w:szCs w:val="20"/>
          <w:lang w:eastAsia="zh-CN"/>
        </w:rPr>
        <w:t xml:space="preserve">Part </w:t>
      </w:r>
      <w:r w:rsidR="003578D5" w:rsidRPr="005625E9">
        <w:rPr>
          <w:rFonts w:eastAsia="等线" w:cs="Times New Roman"/>
          <w:color w:val="000000" w:themeColor="text1"/>
          <w:kern w:val="2"/>
          <w:sz w:val="21"/>
          <w:szCs w:val="21"/>
          <w:lang w:eastAsia="zh-CN"/>
        </w:rPr>
        <w:t>I</w:t>
      </w:r>
      <w:bookmarkStart w:id="1" w:name="OLE_LINK9"/>
      <w:r w:rsidR="003578D5" w:rsidRPr="005625E9">
        <w:rPr>
          <w:rFonts w:eastAsia="等线" w:cs="Times New Roman"/>
          <w:color w:val="000000" w:themeColor="text1"/>
          <w:kern w:val="2"/>
          <w:sz w:val="20"/>
          <w:szCs w:val="20"/>
          <w:lang w:eastAsia="zh-CN"/>
        </w:rPr>
        <w:t xml:space="preserve"> scal</w:t>
      </w:r>
      <w:bookmarkEnd w:id="1"/>
      <w:r w:rsidR="003578D5" w:rsidRPr="005625E9">
        <w:rPr>
          <w:rFonts w:eastAsia="等线" w:cs="Times New Roman"/>
          <w:color w:val="000000" w:themeColor="text1"/>
          <w:kern w:val="2"/>
          <w:sz w:val="20"/>
          <w:szCs w:val="20"/>
          <w:lang w:eastAsia="zh-CN"/>
        </w:rPr>
        <w:t>e</w:t>
      </w:r>
      <w:r w:rsidR="003578D5" w:rsidRPr="005625E9">
        <w:rPr>
          <w:rFonts w:eastAsia="等线" w:cs="Times New Roman" w:hint="eastAsia"/>
          <w:color w:val="000000" w:themeColor="text1"/>
          <w:kern w:val="2"/>
          <w:sz w:val="20"/>
          <w:szCs w:val="20"/>
          <w:lang w:eastAsia="zh-CN"/>
        </w:rPr>
        <w:t>.</w:t>
      </w:r>
    </w:p>
    <w:tbl>
      <w:tblPr>
        <w:tblStyle w:val="21"/>
        <w:tblW w:w="9762" w:type="dxa"/>
        <w:jc w:val="center"/>
        <w:tblLook w:val="04A0" w:firstRow="1" w:lastRow="0" w:firstColumn="1" w:lastColumn="0" w:noHBand="0" w:noVBand="1"/>
      </w:tblPr>
      <w:tblGrid>
        <w:gridCol w:w="4395"/>
        <w:gridCol w:w="2693"/>
        <w:gridCol w:w="2674"/>
      </w:tblGrid>
      <w:tr w:rsidR="003578D5" w:rsidRPr="005625E9" w14:paraId="4C4299AD" w14:textId="77777777" w:rsidTr="00C66CF2">
        <w:trPr>
          <w:jc w:val="center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84602A" w14:textId="77777777" w:rsidR="003578D5" w:rsidRPr="005625E9" w:rsidRDefault="003578D5" w:rsidP="00C66CF2">
            <w:pPr>
              <w:widowControl w:val="0"/>
              <w:spacing w:before="0" w:after="0"/>
              <w:jc w:val="both"/>
              <w:rPr>
                <w:b/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b/>
                <w:color w:val="000000" w:themeColor="text1"/>
                <w:sz w:val="18"/>
                <w:szCs w:val="18"/>
              </w:rPr>
              <w:t>Item (no.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6A23D1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625E9">
              <w:rPr>
                <w:b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5625E9">
              <w:rPr>
                <w:rFonts w:hint="eastAsia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5625E9">
              <w:rPr>
                <w:b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2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ECECBA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b/>
                <w:color w:val="000000" w:themeColor="text1"/>
                <w:sz w:val="18"/>
                <w:szCs w:val="18"/>
              </w:rPr>
              <w:t>M</w:t>
            </w:r>
            <w:r w:rsidRPr="005625E9">
              <w:rPr>
                <w:b/>
                <w:color w:val="000000" w:themeColor="text1"/>
                <w:sz w:val="18"/>
                <w:szCs w:val="18"/>
              </w:rPr>
              <w:t>ean score</w:t>
            </w:r>
            <w:r w:rsidRPr="005625E9">
              <w:rPr>
                <w:rFonts w:hint="eastAsia"/>
                <w:b/>
                <w:color w:val="000000" w:themeColor="text1"/>
                <w:sz w:val="18"/>
                <w:szCs w:val="18"/>
              </w:rPr>
              <w:t xml:space="preserve"> per item</w:t>
            </w:r>
          </w:p>
        </w:tc>
      </w:tr>
      <w:tr w:rsidR="003578D5" w:rsidRPr="005625E9" w14:paraId="64D6E737" w14:textId="77777777" w:rsidTr="00C66CF2">
        <w:trPr>
          <w:jc w:val="center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0E504C" w14:textId="77777777" w:rsidR="003578D5" w:rsidRPr="005625E9" w:rsidRDefault="003578D5" w:rsidP="00C66CF2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Mobility (1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2B5444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33 (39.3)</w:t>
            </w:r>
          </w:p>
        </w:tc>
        <w:tc>
          <w:tcPr>
            <w:tcW w:w="26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4C9AAF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0.54</w:t>
            </w:r>
          </w:p>
        </w:tc>
      </w:tr>
      <w:tr w:rsidR="003578D5" w:rsidRPr="005625E9" w14:paraId="5A1A5688" w14:textId="77777777" w:rsidTr="00C66CF2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371194D" w14:textId="77777777" w:rsidR="003578D5" w:rsidRPr="005625E9" w:rsidRDefault="003578D5" w:rsidP="00C66CF2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Falling (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45D2A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20 (23.8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6E4F6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0.48</w:t>
            </w:r>
          </w:p>
        </w:tc>
      </w:tr>
      <w:tr w:rsidR="003578D5" w:rsidRPr="005625E9" w14:paraId="2372DB91" w14:textId="77777777" w:rsidTr="00C66CF2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F767CD8" w14:textId="77777777" w:rsidR="003578D5" w:rsidRPr="005625E9" w:rsidRDefault="003578D5" w:rsidP="00C66CF2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Salivation (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0315A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56 (66.7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21D16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1.23</w:t>
            </w:r>
          </w:p>
        </w:tc>
      </w:tr>
      <w:tr w:rsidR="003578D5" w:rsidRPr="005625E9" w14:paraId="6782FCE1" w14:textId="77777777" w:rsidTr="00C66CF2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85E05D9" w14:textId="77777777" w:rsidR="003578D5" w:rsidRPr="005625E9" w:rsidRDefault="003578D5" w:rsidP="00C66CF2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Swallowing (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303D7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40 (47.6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716CF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0.81</w:t>
            </w:r>
          </w:p>
        </w:tc>
      </w:tr>
      <w:tr w:rsidR="003578D5" w:rsidRPr="005625E9" w14:paraId="605F55AF" w14:textId="77777777" w:rsidTr="00C66CF2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72C4358" w14:textId="77777777" w:rsidR="003578D5" w:rsidRPr="005625E9" w:rsidRDefault="003578D5" w:rsidP="00C66CF2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Feeding (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04741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39 (46.4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A82F9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0.93</w:t>
            </w:r>
          </w:p>
        </w:tc>
      </w:tr>
      <w:tr w:rsidR="003578D5" w:rsidRPr="005625E9" w14:paraId="728BB7CA" w14:textId="77777777" w:rsidTr="00C66CF2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4670280" w14:textId="77777777" w:rsidR="003578D5" w:rsidRPr="005625E9" w:rsidRDefault="003578D5" w:rsidP="00C66CF2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Dressing (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7BFDE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27 (32.1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8798B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0.64</w:t>
            </w:r>
          </w:p>
        </w:tc>
      </w:tr>
      <w:tr w:rsidR="003578D5" w:rsidRPr="005625E9" w14:paraId="789B3767" w14:textId="77777777" w:rsidTr="00C66CF2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516A89B" w14:textId="77777777" w:rsidR="003578D5" w:rsidRPr="005625E9" w:rsidRDefault="003578D5" w:rsidP="00C66CF2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Taking a bath or shower (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F35A1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37 (44.0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90394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0.77</w:t>
            </w:r>
          </w:p>
        </w:tc>
      </w:tr>
      <w:tr w:rsidR="003578D5" w:rsidRPr="005625E9" w14:paraId="104AC20F" w14:textId="77777777" w:rsidTr="00C66CF2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5A972A2" w14:textId="77777777" w:rsidR="003578D5" w:rsidRPr="005625E9" w:rsidRDefault="003578D5" w:rsidP="00C66CF2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Grooming (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FB9C0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39 (46.4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5A8D6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0.68</w:t>
            </w:r>
          </w:p>
        </w:tc>
      </w:tr>
      <w:tr w:rsidR="003578D5" w:rsidRPr="005625E9" w14:paraId="679C1E99" w14:textId="77777777" w:rsidTr="00C66CF2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F036DCA" w14:textId="77777777" w:rsidR="003578D5" w:rsidRPr="005625E9" w:rsidRDefault="003578D5" w:rsidP="00C66CF2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Toilet use (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7A048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34 (40.5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CCDB4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0.62</w:t>
            </w:r>
          </w:p>
        </w:tc>
      </w:tr>
      <w:tr w:rsidR="003578D5" w:rsidRPr="005625E9" w14:paraId="01D9F027" w14:textId="77777777" w:rsidTr="00C66CF2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B4EB3DD" w14:textId="77777777" w:rsidR="003578D5" w:rsidRPr="005625E9" w:rsidRDefault="003578D5" w:rsidP="00C66CF2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Speech (1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70EC9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59 (70.2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F0545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1.36</w:t>
            </w:r>
          </w:p>
        </w:tc>
      </w:tr>
      <w:tr w:rsidR="003578D5" w:rsidRPr="005625E9" w14:paraId="2B9F4AF3" w14:textId="77777777" w:rsidTr="00C66CF2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0DEB19B" w14:textId="77777777" w:rsidR="003578D5" w:rsidRPr="005625E9" w:rsidRDefault="003578D5" w:rsidP="00C66CF2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Facial expression – oromandibular dystonia (11A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04BF3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34 (40.5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E5C15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0.69</w:t>
            </w:r>
          </w:p>
        </w:tc>
      </w:tr>
      <w:tr w:rsidR="003578D5" w:rsidRPr="005625E9" w14:paraId="100B3587" w14:textId="77777777" w:rsidTr="00C66CF2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90B2465" w14:textId="77777777" w:rsidR="003578D5" w:rsidRPr="005625E9" w:rsidRDefault="003578D5" w:rsidP="00C66CF2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Facial expression – hypomimia (11B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0018B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40 (47.6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81CF1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0.75</w:t>
            </w:r>
          </w:p>
        </w:tc>
      </w:tr>
      <w:tr w:rsidR="003578D5" w:rsidRPr="005625E9" w14:paraId="773506A2" w14:textId="77777777" w:rsidTr="00C66CF2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91125B5" w14:textId="77777777" w:rsidR="003578D5" w:rsidRPr="005625E9" w:rsidRDefault="003578D5" w:rsidP="00C66CF2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Tremor at rest (1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043EE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ADD9F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578D5" w:rsidRPr="005625E9" w14:paraId="5C7DA163" w14:textId="77777777" w:rsidTr="00C66CF2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84C67F1" w14:textId="77777777" w:rsidR="003578D5" w:rsidRPr="005625E9" w:rsidRDefault="003578D5" w:rsidP="00C66CF2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Left ar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C6264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14 (16.7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76800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0.24</w:t>
            </w:r>
          </w:p>
        </w:tc>
      </w:tr>
      <w:tr w:rsidR="003578D5" w:rsidRPr="005625E9" w14:paraId="559DE403" w14:textId="77777777" w:rsidTr="00C66CF2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AA5478D" w14:textId="77777777" w:rsidR="003578D5" w:rsidRPr="005625E9" w:rsidRDefault="003578D5" w:rsidP="00C66CF2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Right ar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6DE57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15 (17.9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C7B96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0.27</w:t>
            </w:r>
          </w:p>
        </w:tc>
      </w:tr>
      <w:tr w:rsidR="003578D5" w:rsidRPr="005625E9" w14:paraId="542C91DA" w14:textId="77777777" w:rsidTr="00C66CF2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5411B9C" w14:textId="77777777" w:rsidR="003578D5" w:rsidRPr="005625E9" w:rsidRDefault="003578D5" w:rsidP="00C66CF2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Left le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D0550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8 (9.5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1BF81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0.15</w:t>
            </w:r>
          </w:p>
        </w:tc>
      </w:tr>
      <w:tr w:rsidR="003578D5" w:rsidRPr="005625E9" w14:paraId="45185D64" w14:textId="77777777" w:rsidTr="00C66CF2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CE437CE" w14:textId="77777777" w:rsidR="003578D5" w:rsidRPr="005625E9" w:rsidRDefault="003578D5" w:rsidP="00C66CF2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Right le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DAAFB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8 (9.5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55485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0.20</w:t>
            </w:r>
          </w:p>
        </w:tc>
      </w:tr>
      <w:tr w:rsidR="003578D5" w:rsidRPr="005625E9" w14:paraId="1D50123A" w14:textId="77777777" w:rsidTr="00C66CF2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2C38E75" w14:textId="77777777" w:rsidR="003578D5" w:rsidRPr="005625E9" w:rsidRDefault="003578D5" w:rsidP="00C66CF2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Head tremor (1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D0322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8 (9.5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E0705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0.15</w:t>
            </w:r>
          </w:p>
        </w:tc>
      </w:tr>
      <w:tr w:rsidR="003578D5" w:rsidRPr="005625E9" w14:paraId="17F2DF15" w14:textId="77777777" w:rsidTr="00C66CF2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3D7F285" w14:textId="77777777" w:rsidR="003578D5" w:rsidRPr="005625E9" w:rsidRDefault="003578D5" w:rsidP="00C66CF2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Rigidity (1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F9BAE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42100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578D5" w:rsidRPr="005625E9" w14:paraId="2CCF1005" w14:textId="77777777" w:rsidTr="00C66CF2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B64F9A0" w14:textId="77777777" w:rsidR="003578D5" w:rsidRPr="005625E9" w:rsidRDefault="003578D5" w:rsidP="00C66CF2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Neck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95687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40 (47.6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94600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0.89</w:t>
            </w:r>
          </w:p>
        </w:tc>
      </w:tr>
      <w:tr w:rsidR="003578D5" w:rsidRPr="005625E9" w14:paraId="5FC2B466" w14:textId="77777777" w:rsidTr="00C66CF2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EA65521" w14:textId="77777777" w:rsidR="003578D5" w:rsidRPr="005625E9" w:rsidRDefault="003578D5" w:rsidP="00C66CF2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Left ar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C8723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26 (31.0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933BD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0.71</w:t>
            </w:r>
          </w:p>
        </w:tc>
      </w:tr>
      <w:tr w:rsidR="003578D5" w:rsidRPr="005625E9" w14:paraId="240B72A1" w14:textId="77777777" w:rsidTr="00C66CF2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B8F859F" w14:textId="77777777" w:rsidR="003578D5" w:rsidRPr="005625E9" w:rsidRDefault="003578D5" w:rsidP="00C66CF2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Right ar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5F30F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27 (32.1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A7F88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0.70</w:t>
            </w:r>
          </w:p>
        </w:tc>
      </w:tr>
      <w:tr w:rsidR="003578D5" w:rsidRPr="005625E9" w14:paraId="7E18BDB3" w14:textId="77777777" w:rsidTr="00C66CF2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6394574" w14:textId="77777777" w:rsidR="003578D5" w:rsidRPr="005625E9" w:rsidRDefault="003578D5" w:rsidP="00C66CF2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Left le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A7178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40 (47.6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FEBDF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1.11</w:t>
            </w:r>
          </w:p>
        </w:tc>
      </w:tr>
      <w:tr w:rsidR="003578D5" w:rsidRPr="005625E9" w14:paraId="31A771DF" w14:textId="77777777" w:rsidTr="00C66CF2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6326741" w14:textId="77777777" w:rsidR="003578D5" w:rsidRPr="005625E9" w:rsidRDefault="003578D5" w:rsidP="00C66CF2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Right le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FD965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36 (42.9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3B4AF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1.00</w:t>
            </w:r>
          </w:p>
        </w:tc>
      </w:tr>
      <w:tr w:rsidR="003578D5" w:rsidRPr="005625E9" w14:paraId="32DD10CE" w14:textId="77777777" w:rsidTr="00C66CF2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FC838BF" w14:textId="77777777" w:rsidR="003578D5" w:rsidRPr="005625E9" w:rsidRDefault="003578D5" w:rsidP="00C66CF2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Finger taps (1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5F531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C31BE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578D5" w:rsidRPr="005625E9" w14:paraId="0C8423F5" w14:textId="77777777" w:rsidTr="00C66CF2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5DA6CF3" w14:textId="77777777" w:rsidR="003578D5" w:rsidRPr="005625E9" w:rsidRDefault="003578D5" w:rsidP="00C66CF2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29660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63 (75.0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F8A2A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1.38</w:t>
            </w:r>
          </w:p>
        </w:tc>
      </w:tr>
      <w:tr w:rsidR="003578D5" w:rsidRPr="005625E9" w14:paraId="33E2D90D" w14:textId="77777777" w:rsidTr="00C66CF2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4643868" w14:textId="77777777" w:rsidR="003578D5" w:rsidRPr="005625E9" w:rsidRDefault="003578D5" w:rsidP="00C66CF2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4D5C8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63 (75.0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A37FE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1.38</w:t>
            </w:r>
          </w:p>
        </w:tc>
      </w:tr>
      <w:tr w:rsidR="003578D5" w:rsidRPr="005625E9" w14:paraId="05B893F8" w14:textId="77777777" w:rsidTr="00C66CF2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0AD9008" w14:textId="77777777" w:rsidR="003578D5" w:rsidRPr="005625E9" w:rsidRDefault="003578D5" w:rsidP="00C66CF2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Rapid alternating movements of hands (1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B413F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2EC86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578D5" w:rsidRPr="005625E9" w14:paraId="58B5CE36" w14:textId="77777777" w:rsidTr="00C66CF2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51148EB" w14:textId="77777777" w:rsidR="003578D5" w:rsidRPr="005625E9" w:rsidRDefault="003578D5" w:rsidP="00C66CF2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71F36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68 (81.0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52B2B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1.45</w:t>
            </w:r>
          </w:p>
        </w:tc>
      </w:tr>
      <w:tr w:rsidR="003578D5" w:rsidRPr="005625E9" w14:paraId="151108ED" w14:textId="77777777" w:rsidTr="00C66CF2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1B4D34B" w14:textId="77777777" w:rsidR="003578D5" w:rsidRPr="005625E9" w:rsidRDefault="003578D5" w:rsidP="00C66CF2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AD0BF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64 (76.2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6E377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bookmarkStart w:id="2" w:name="_Hlk167794537"/>
            <w:r w:rsidRPr="005625E9">
              <w:rPr>
                <w:color w:val="000000" w:themeColor="text1"/>
                <w:sz w:val="18"/>
                <w:szCs w:val="18"/>
              </w:rPr>
              <w:t>1.38</w:t>
            </w:r>
            <w:bookmarkEnd w:id="2"/>
          </w:p>
        </w:tc>
      </w:tr>
      <w:tr w:rsidR="003578D5" w:rsidRPr="005625E9" w14:paraId="227E5EDB" w14:textId="77777777" w:rsidTr="00C66CF2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9902485" w14:textId="77777777" w:rsidR="003578D5" w:rsidRPr="005625E9" w:rsidRDefault="003578D5" w:rsidP="00C66CF2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Handwriting (1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5D38A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52 (61.9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12B13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1.23</w:t>
            </w:r>
          </w:p>
        </w:tc>
      </w:tr>
      <w:tr w:rsidR="003578D5" w:rsidRPr="005625E9" w14:paraId="0B0BB665" w14:textId="77777777" w:rsidTr="00C66CF2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509C110" w14:textId="77777777" w:rsidR="003578D5" w:rsidRPr="005625E9" w:rsidRDefault="003578D5" w:rsidP="00C66CF2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Postural tremor in arms (18A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063EB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617CC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578D5" w:rsidRPr="005625E9" w14:paraId="49039389" w14:textId="77777777" w:rsidTr="00C66CF2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B60E687" w14:textId="77777777" w:rsidR="003578D5" w:rsidRPr="005625E9" w:rsidRDefault="003578D5" w:rsidP="00C66CF2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8BED5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35 (41.7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DB989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0.71</w:t>
            </w:r>
          </w:p>
        </w:tc>
      </w:tr>
      <w:tr w:rsidR="003578D5" w:rsidRPr="005625E9" w14:paraId="5F9889ED" w14:textId="77777777" w:rsidTr="00C66CF2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93FD5A6" w14:textId="77777777" w:rsidR="003578D5" w:rsidRPr="005625E9" w:rsidRDefault="003578D5" w:rsidP="00C66CF2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403D8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42 (50.0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43455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0.82</w:t>
            </w:r>
          </w:p>
        </w:tc>
      </w:tr>
      <w:tr w:rsidR="003578D5" w:rsidRPr="005625E9" w14:paraId="4059AEF8" w14:textId="77777777" w:rsidTr="00C66CF2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9F03C69" w14:textId="77777777" w:rsidR="003578D5" w:rsidRPr="005625E9" w:rsidRDefault="003578D5" w:rsidP="00C66CF2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Wing-beating tremor (18B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A76E4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FCE4A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578D5" w:rsidRPr="005625E9" w14:paraId="1F094AD7" w14:textId="77777777" w:rsidTr="00C66CF2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B9A41E0" w14:textId="77777777" w:rsidR="003578D5" w:rsidRPr="005625E9" w:rsidRDefault="003578D5" w:rsidP="00C66CF2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E09C9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5 (6.0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A54F0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0.13</w:t>
            </w:r>
          </w:p>
        </w:tc>
      </w:tr>
      <w:tr w:rsidR="003578D5" w:rsidRPr="005625E9" w14:paraId="7F16203A" w14:textId="77777777" w:rsidTr="00C66CF2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288D0CE" w14:textId="77777777" w:rsidR="003578D5" w:rsidRPr="005625E9" w:rsidRDefault="003578D5" w:rsidP="00C66CF2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F393E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5 (6.0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3C129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0.14</w:t>
            </w:r>
          </w:p>
        </w:tc>
      </w:tr>
      <w:tr w:rsidR="003578D5" w:rsidRPr="005625E9" w14:paraId="2648E51B" w14:textId="77777777" w:rsidTr="00C66CF2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EDF4536" w14:textId="77777777" w:rsidR="003578D5" w:rsidRPr="005625E9" w:rsidRDefault="003578D5" w:rsidP="00C66CF2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Finger-to-nose test (1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EF113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3322F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578D5" w:rsidRPr="005625E9" w14:paraId="16A431D7" w14:textId="77777777" w:rsidTr="00C66CF2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58A00D8" w14:textId="77777777" w:rsidR="003578D5" w:rsidRPr="005625E9" w:rsidRDefault="003578D5" w:rsidP="00C66CF2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F359D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41 (48.8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88507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0.77</w:t>
            </w:r>
          </w:p>
        </w:tc>
      </w:tr>
      <w:tr w:rsidR="003578D5" w:rsidRPr="005625E9" w14:paraId="116FB267" w14:textId="77777777" w:rsidTr="00C66CF2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418C5D8" w14:textId="77777777" w:rsidR="003578D5" w:rsidRPr="005625E9" w:rsidRDefault="003578D5" w:rsidP="00C66CF2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AC6E9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34 (40.5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DB182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0.76</w:t>
            </w:r>
          </w:p>
        </w:tc>
      </w:tr>
      <w:tr w:rsidR="003578D5" w:rsidRPr="005625E9" w14:paraId="4E43DC04" w14:textId="77777777" w:rsidTr="00C66CF2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51BDBA9" w14:textId="77777777" w:rsidR="003578D5" w:rsidRPr="005625E9" w:rsidRDefault="003578D5" w:rsidP="00C66CF2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Leg agility (2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68564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7FA23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578D5" w:rsidRPr="005625E9" w14:paraId="3C02B90B" w14:textId="77777777" w:rsidTr="00C66CF2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C5C7459" w14:textId="77777777" w:rsidR="003578D5" w:rsidRPr="005625E9" w:rsidRDefault="003578D5" w:rsidP="00C66CF2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84D94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52 (61.9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4F909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1.13</w:t>
            </w:r>
          </w:p>
        </w:tc>
      </w:tr>
      <w:tr w:rsidR="003578D5" w:rsidRPr="005625E9" w14:paraId="3BA0F2F3" w14:textId="77777777" w:rsidTr="00C66CF2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F81AE9E" w14:textId="77777777" w:rsidR="003578D5" w:rsidRPr="005625E9" w:rsidRDefault="003578D5" w:rsidP="00C66CF2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lastRenderedPageBreak/>
              <w:t>Righ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4B226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51 (60.7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331F9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1.05</w:t>
            </w:r>
          </w:p>
        </w:tc>
      </w:tr>
      <w:tr w:rsidR="003578D5" w:rsidRPr="005625E9" w14:paraId="414CFC7E" w14:textId="77777777" w:rsidTr="00C66CF2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89537C9" w14:textId="77777777" w:rsidR="003578D5" w:rsidRPr="005625E9" w:rsidRDefault="003578D5" w:rsidP="00C66CF2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Postural tremor in legs (2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9D5E2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F4452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578D5" w:rsidRPr="005625E9" w14:paraId="749009AF" w14:textId="77777777" w:rsidTr="00C66CF2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17F4D88" w14:textId="77777777" w:rsidR="003578D5" w:rsidRPr="005625E9" w:rsidRDefault="003578D5" w:rsidP="00C66CF2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E397D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21 (25.0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05D82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0.43</w:t>
            </w:r>
          </w:p>
        </w:tc>
      </w:tr>
      <w:tr w:rsidR="003578D5" w:rsidRPr="005625E9" w14:paraId="7A5DB0FD" w14:textId="77777777" w:rsidTr="00C66CF2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4D06706" w14:textId="77777777" w:rsidR="003578D5" w:rsidRPr="005625E9" w:rsidRDefault="003578D5" w:rsidP="00C66CF2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D331C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22 (26.2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EA285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0.51</w:t>
            </w:r>
          </w:p>
        </w:tc>
      </w:tr>
      <w:tr w:rsidR="003578D5" w:rsidRPr="005625E9" w14:paraId="6C6D3C49" w14:textId="77777777" w:rsidTr="00C66CF2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75BD098" w14:textId="77777777" w:rsidR="003578D5" w:rsidRPr="005625E9" w:rsidRDefault="003578D5" w:rsidP="00C66CF2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Cervical dystonia (2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E4CA2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39 (46.4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EAE9A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0.70</w:t>
            </w:r>
          </w:p>
        </w:tc>
      </w:tr>
      <w:tr w:rsidR="003578D5" w:rsidRPr="005625E9" w14:paraId="30C688C1" w14:textId="77777777" w:rsidTr="00C66CF2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5AE9D8D" w14:textId="77777777" w:rsidR="003578D5" w:rsidRPr="005625E9" w:rsidRDefault="003578D5" w:rsidP="00C66CF2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Arm and hand dystonia (2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F0CC2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91C7C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578D5" w:rsidRPr="005625E9" w14:paraId="2C9E7FBB" w14:textId="77777777" w:rsidTr="00C66CF2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B79276F" w14:textId="77777777" w:rsidR="003578D5" w:rsidRPr="005625E9" w:rsidRDefault="003578D5" w:rsidP="00C66CF2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Lef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AA691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47 (56.0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4C8F7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bookmarkStart w:id="3" w:name="_Hlk167794766"/>
            <w:r w:rsidRPr="005625E9">
              <w:rPr>
                <w:color w:val="000000" w:themeColor="text1"/>
                <w:sz w:val="18"/>
                <w:szCs w:val="18"/>
              </w:rPr>
              <w:t>1.06</w:t>
            </w:r>
            <w:bookmarkEnd w:id="3"/>
          </w:p>
        </w:tc>
      </w:tr>
      <w:tr w:rsidR="003578D5" w:rsidRPr="005625E9" w14:paraId="703FA85C" w14:textId="77777777" w:rsidTr="00C66CF2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796E4CD" w14:textId="77777777" w:rsidR="003578D5" w:rsidRPr="005625E9" w:rsidRDefault="003578D5" w:rsidP="00C66CF2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Righ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46B55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46 (</w:t>
            </w:r>
            <w:bookmarkStart w:id="4" w:name="_Hlk167794735"/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54.8</w:t>
            </w:r>
            <w:bookmarkEnd w:id="4"/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67412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1.06</w:t>
            </w:r>
          </w:p>
        </w:tc>
      </w:tr>
      <w:tr w:rsidR="003578D5" w:rsidRPr="005625E9" w14:paraId="61F6BA4C" w14:textId="77777777" w:rsidTr="00C66CF2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52AB8BF" w14:textId="77777777" w:rsidR="003578D5" w:rsidRPr="005625E9" w:rsidRDefault="003578D5" w:rsidP="00C66CF2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Arising from chair (2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E63CE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22 (26.2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7CFAB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0.65</w:t>
            </w:r>
          </w:p>
        </w:tc>
      </w:tr>
      <w:tr w:rsidR="003578D5" w:rsidRPr="005625E9" w14:paraId="1FE43D38" w14:textId="77777777" w:rsidTr="00C66CF2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155D405" w14:textId="77777777" w:rsidR="003578D5" w:rsidRPr="005625E9" w:rsidRDefault="003578D5" w:rsidP="00C66CF2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Posture – trunk dystonia (25A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3988F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26 (31.0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0907F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0.46</w:t>
            </w:r>
          </w:p>
        </w:tc>
      </w:tr>
      <w:tr w:rsidR="003578D5" w:rsidRPr="005625E9" w14:paraId="083AE327" w14:textId="77777777" w:rsidTr="00C66CF2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20D4219" w14:textId="77777777" w:rsidR="003578D5" w:rsidRPr="005625E9" w:rsidRDefault="003578D5" w:rsidP="00C66CF2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Posture – ataxia of stance (25B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D67C4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25 (29.8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283E7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0.52</w:t>
            </w:r>
          </w:p>
        </w:tc>
      </w:tr>
      <w:tr w:rsidR="003578D5" w:rsidRPr="005625E9" w14:paraId="7311C879" w14:textId="77777777" w:rsidTr="00C66CF2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629056A" w14:textId="77777777" w:rsidR="003578D5" w:rsidRPr="005625E9" w:rsidRDefault="003578D5" w:rsidP="00C66CF2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Posture – parkinsonism (25C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1A0D3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12 (14.3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3BF61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0.24</w:t>
            </w:r>
          </w:p>
        </w:tc>
      </w:tr>
      <w:tr w:rsidR="003578D5" w:rsidRPr="005625E9" w14:paraId="15B0D09E" w14:textId="77777777" w:rsidTr="00C66CF2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C44BACD" w14:textId="77777777" w:rsidR="003578D5" w:rsidRPr="005625E9" w:rsidRDefault="003578D5" w:rsidP="00C66CF2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Gait – leg dystonia (26A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F133A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50 (59.5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18039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1.12</w:t>
            </w:r>
          </w:p>
        </w:tc>
      </w:tr>
      <w:tr w:rsidR="003578D5" w:rsidRPr="005625E9" w14:paraId="161370D8" w14:textId="77777777" w:rsidTr="00C66CF2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B4002EF" w14:textId="77777777" w:rsidR="003578D5" w:rsidRPr="005625E9" w:rsidRDefault="003578D5" w:rsidP="00C66CF2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Gait – ataxia (26B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D53E2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49 (</w:t>
            </w:r>
            <w:bookmarkStart w:id="5" w:name="_Hlk167794931"/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58.3</w:t>
            </w:r>
            <w:bookmarkEnd w:id="5"/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7BC65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1.19</w:t>
            </w:r>
          </w:p>
        </w:tc>
      </w:tr>
      <w:tr w:rsidR="003578D5" w:rsidRPr="005625E9" w14:paraId="6E924174" w14:textId="77777777" w:rsidTr="00C66CF2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2DCD594" w14:textId="77777777" w:rsidR="003578D5" w:rsidRPr="005625E9" w:rsidRDefault="003578D5" w:rsidP="00C66CF2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Gait – parkinsonism (26C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A50B3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27 (32.1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6DD3D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0.54</w:t>
            </w:r>
          </w:p>
        </w:tc>
      </w:tr>
      <w:tr w:rsidR="003578D5" w:rsidRPr="005625E9" w14:paraId="35D5E444" w14:textId="77777777" w:rsidTr="00C66CF2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BE5E63D" w14:textId="77777777" w:rsidR="003578D5" w:rsidRPr="005625E9" w:rsidRDefault="003578D5" w:rsidP="00C66CF2">
            <w:pPr>
              <w:widowControl w:val="0"/>
              <w:spacing w:before="0" w:after="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Chorea (2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EAFF7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16FAB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578D5" w:rsidRPr="005625E9" w14:paraId="507D414A" w14:textId="77777777" w:rsidTr="00C66CF2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9A2C2D1" w14:textId="77777777" w:rsidR="003578D5" w:rsidRPr="005625E9" w:rsidRDefault="003578D5" w:rsidP="00C66CF2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Fac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8BC05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4 (4.8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1DB77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0.12</w:t>
            </w:r>
          </w:p>
        </w:tc>
      </w:tr>
      <w:tr w:rsidR="003578D5" w:rsidRPr="005625E9" w14:paraId="52D16642" w14:textId="77777777" w:rsidTr="00C66CF2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03EA4A6" w14:textId="77777777" w:rsidR="003578D5" w:rsidRPr="005625E9" w:rsidRDefault="003578D5" w:rsidP="00C66CF2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Trunk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F5C4E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2 (2.4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4FAAC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0.05</w:t>
            </w:r>
          </w:p>
        </w:tc>
      </w:tr>
      <w:tr w:rsidR="003578D5" w:rsidRPr="005625E9" w14:paraId="130A970E" w14:textId="77777777" w:rsidTr="00C66CF2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64CE0A5" w14:textId="77777777" w:rsidR="003578D5" w:rsidRPr="005625E9" w:rsidRDefault="003578D5" w:rsidP="00C66CF2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Left ar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2FEA6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10 (11.9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FDE94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0.19</w:t>
            </w:r>
          </w:p>
        </w:tc>
      </w:tr>
      <w:tr w:rsidR="003578D5" w:rsidRPr="005625E9" w14:paraId="35A82D2D" w14:textId="77777777" w:rsidTr="00C66CF2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851ABE9" w14:textId="77777777" w:rsidR="003578D5" w:rsidRPr="005625E9" w:rsidRDefault="003578D5" w:rsidP="00C66CF2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Right ar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CC97D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8 (9.5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A6A99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0.17</w:t>
            </w:r>
          </w:p>
        </w:tc>
      </w:tr>
      <w:tr w:rsidR="003578D5" w:rsidRPr="005625E9" w14:paraId="64E589C2" w14:textId="77777777" w:rsidTr="00C66CF2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FD9D6AA" w14:textId="77777777" w:rsidR="003578D5" w:rsidRPr="005625E9" w:rsidRDefault="003578D5" w:rsidP="00C66CF2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Left le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CFDE4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9 (10.7)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4EE45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0.17</w:t>
            </w:r>
          </w:p>
        </w:tc>
      </w:tr>
      <w:tr w:rsidR="003578D5" w:rsidRPr="005625E9" w14:paraId="6491A790" w14:textId="77777777" w:rsidTr="00C66CF2">
        <w:trPr>
          <w:jc w:val="center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E2B643" w14:textId="77777777" w:rsidR="003578D5" w:rsidRPr="005625E9" w:rsidRDefault="003578D5" w:rsidP="00C66CF2">
            <w:pPr>
              <w:widowControl w:val="0"/>
              <w:spacing w:before="0" w:after="0"/>
              <w:ind w:firstLineChars="50" w:firstLine="90"/>
              <w:jc w:val="both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Right le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76F991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rFonts w:hint="eastAsia"/>
                <w:color w:val="000000" w:themeColor="text1"/>
                <w:sz w:val="18"/>
                <w:szCs w:val="18"/>
              </w:rPr>
              <w:t>8 (9.5)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50DF42" w14:textId="77777777" w:rsidR="003578D5" w:rsidRPr="005625E9" w:rsidRDefault="003578D5" w:rsidP="00C66CF2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625E9">
              <w:rPr>
                <w:color w:val="000000" w:themeColor="text1"/>
                <w:sz w:val="18"/>
                <w:szCs w:val="18"/>
              </w:rPr>
              <w:t>0.18</w:t>
            </w:r>
          </w:p>
        </w:tc>
      </w:tr>
    </w:tbl>
    <w:p w14:paraId="411E3A5E" w14:textId="77777777" w:rsidR="00E37DF4" w:rsidRDefault="00E37DF4"/>
    <w:sectPr w:rsidR="00E37D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38A080" w14:textId="77777777" w:rsidR="001D2731" w:rsidRDefault="001D2731" w:rsidP="003578D5">
      <w:pPr>
        <w:spacing w:before="0" w:after="0"/>
      </w:pPr>
      <w:r>
        <w:separator/>
      </w:r>
    </w:p>
  </w:endnote>
  <w:endnote w:type="continuationSeparator" w:id="0">
    <w:p w14:paraId="19EAE3AF" w14:textId="77777777" w:rsidR="001D2731" w:rsidRDefault="001D2731" w:rsidP="003578D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16E32E" w14:textId="77777777" w:rsidR="001D2731" w:rsidRDefault="001D2731" w:rsidP="003578D5">
      <w:pPr>
        <w:spacing w:before="0" w:after="0"/>
      </w:pPr>
      <w:r>
        <w:separator/>
      </w:r>
    </w:p>
  </w:footnote>
  <w:footnote w:type="continuationSeparator" w:id="0">
    <w:p w14:paraId="2A423D35" w14:textId="77777777" w:rsidR="001D2731" w:rsidRDefault="001D2731" w:rsidP="003578D5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DF4"/>
    <w:rsid w:val="001D2731"/>
    <w:rsid w:val="003578D5"/>
    <w:rsid w:val="0042195E"/>
    <w:rsid w:val="006E5337"/>
    <w:rsid w:val="00780A28"/>
    <w:rsid w:val="008901FE"/>
    <w:rsid w:val="00931178"/>
    <w:rsid w:val="00A104FF"/>
    <w:rsid w:val="00CD11DA"/>
    <w:rsid w:val="00E37DF4"/>
    <w:rsid w:val="00E46663"/>
    <w:rsid w:val="00E57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08D549"/>
  <w15:chartTrackingRefBased/>
  <w15:docId w15:val="{766B0AA7-D229-4361-9457-EEFC06D1B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78D5"/>
    <w:pPr>
      <w:spacing w:before="120" w:after="240" w:line="240" w:lineRule="auto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37DF4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37DF4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37DF4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37DF4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37DF4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cstheme="majorBidi"/>
      <w:color w:val="2F5496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37DF4"/>
    <w:pPr>
      <w:keepNext/>
      <w:keepLines/>
      <w:widowControl w:val="0"/>
      <w:spacing w:before="40" w:after="0" w:line="278" w:lineRule="auto"/>
      <w:outlineLvl w:val="5"/>
    </w:pPr>
    <w:rPr>
      <w:rFonts w:asciiTheme="minorHAnsi" w:hAnsiTheme="minorHAnsi" w:cstheme="majorBidi"/>
      <w:b/>
      <w:bCs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37DF4"/>
    <w:pPr>
      <w:keepNext/>
      <w:keepLines/>
      <w:widowControl w:val="0"/>
      <w:spacing w:before="40" w:after="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37DF4"/>
    <w:pPr>
      <w:keepNext/>
      <w:keepLines/>
      <w:widowControl w:val="0"/>
      <w:spacing w:before="0" w:after="0"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37DF4"/>
    <w:pPr>
      <w:keepNext/>
      <w:keepLines/>
      <w:widowControl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37DF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37DF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37D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37DF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37DF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37DF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37DF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37DF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37DF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37DF4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E37D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37DF4"/>
    <w:pPr>
      <w:widowControl w:val="0"/>
      <w:numPr>
        <w:ilvl w:val="1"/>
      </w:numPr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E37DF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37DF4"/>
    <w:pPr>
      <w:widowControl w:val="0"/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E37DF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37DF4"/>
    <w:pPr>
      <w:widowControl w:val="0"/>
      <w:spacing w:before="0" w:after="160" w:line="278" w:lineRule="auto"/>
      <w:ind w:left="720"/>
      <w:contextualSpacing/>
    </w:pPr>
    <w:rPr>
      <w:rFonts w:asciiTheme="minorHAnsi" w:hAnsiTheme="minorHAnsi"/>
      <w:kern w:val="2"/>
      <w:sz w:val="2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E37DF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37DF4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E37DF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37DF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578D5"/>
    <w:pPr>
      <w:widowControl w:val="0"/>
      <w:tabs>
        <w:tab w:val="center" w:pos="4153"/>
        <w:tab w:val="right" w:pos="8306"/>
      </w:tabs>
      <w:snapToGrid w:val="0"/>
      <w:spacing w:before="0" w:after="160"/>
      <w:jc w:val="center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3578D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578D5"/>
    <w:pPr>
      <w:widowControl w:val="0"/>
      <w:tabs>
        <w:tab w:val="center" w:pos="4153"/>
        <w:tab w:val="right" w:pos="8306"/>
      </w:tabs>
      <w:snapToGrid w:val="0"/>
      <w:spacing w:before="0" w:after="160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3578D5"/>
    <w:rPr>
      <w:sz w:val="18"/>
      <w:szCs w:val="18"/>
    </w:rPr>
  </w:style>
  <w:style w:type="table" w:customStyle="1" w:styleId="21">
    <w:name w:val="网格型2"/>
    <w:basedOn w:val="a1"/>
    <w:next w:val="af2"/>
    <w:uiPriority w:val="39"/>
    <w:qFormat/>
    <w:rsid w:val="003578D5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39"/>
    <w:rsid w:val="003578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6</Words>
  <Characters>1632</Characters>
  <Application>Microsoft Office Word</Application>
  <DocSecurity>0</DocSecurity>
  <Lines>13</Lines>
  <Paragraphs>3</Paragraphs>
  <ScaleCrop>false</ScaleCrop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zhang</dc:creator>
  <cp:keywords/>
  <dc:description/>
  <cp:lastModifiedBy>lu zhang</cp:lastModifiedBy>
  <cp:revision>5</cp:revision>
  <dcterms:created xsi:type="dcterms:W3CDTF">2025-05-08T11:57:00Z</dcterms:created>
  <dcterms:modified xsi:type="dcterms:W3CDTF">2025-05-30T08:17:00Z</dcterms:modified>
</cp:coreProperties>
</file>